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4D0FD" w14:textId="37DF450F" w:rsidR="00965BFB" w:rsidRPr="009C105D" w:rsidRDefault="006D5569" w:rsidP="00101E61">
      <w:pPr>
        <w:autoSpaceDE w:val="0"/>
        <w:autoSpaceDN w:val="0"/>
        <w:adjustRightInd w:val="0"/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</w:pPr>
      <w:r w:rsidRPr="009C105D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Supplementary Information</w:t>
      </w:r>
    </w:p>
    <w:p w14:paraId="0B6910AB" w14:textId="77777777" w:rsidR="006D5569" w:rsidRPr="00965BFB" w:rsidRDefault="006D5569" w:rsidP="00101E61">
      <w:pPr>
        <w:autoSpaceDE w:val="0"/>
        <w:autoSpaceDN w:val="0"/>
        <w:adjustRightInd w:val="0"/>
        <w:rPr>
          <w:rFonts w:cs="Times New Roman"/>
          <w:b/>
          <w:bCs/>
          <w:color w:val="000000"/>
          <w:kern w:val="0"/>
          <w:sz w:val="22"/>
          <w:lang w:val="en-GB"/>
        </w:rPr>
      </w:pPr>
    </w:p>
    <w:p w14:paraId="4D4740B1" w14:textId="6E59A5A6" w:rsidR="00604975" w:rsidRPr="006D5569" w:rsidRDefault="00C500D8" w:rsidP="00101E61">
      <w:pPr>
        <w:autoSpaceDE w:val="0"/>
        <w:autoSpaceDN w:val="0"/>
        <w:adjustRightInd w:val="0"/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</w:pPr>
      <w:r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T</w:t>
      </w:r>
      <w:r w:rsidR="00505B87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idal </w:t>
      </w:r>
      <w:r w:rsidR="008401BC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effect</w:t>
      </w:r>
      <w:r w:rsidR="00505B87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s </w:t>
      </w:r>
      <w:r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on</w:t>
      </w:r>
      <w:r w:rsidR="00505B87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 w:rsidR="00164254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periodical</w:t>
      </w:r>
      <w:r w:rsidR="00505B87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 w:rsidR="002C772D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variation</w:t>
      </w:r>
      <w:r w:rsidR="00505B87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s </w:t>
      </w:r>
      <w:r w:rsidR="00EA77BA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in </w:t>
      </w:r>
      <w:r w:rsidR="00753157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the occurrence of </w:t>
      </w:r>
      <w:r w:rsidR="00505B87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singing humpback whale</w:t>
      </w:r>
      <w:r w:rsidR="00753157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s</w:t>
      </w:r>
      <w:r w:rsidR="0041538F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 w:rsidR="0012549D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in </w:t>
      </w:r>
      <w:r w:rsidR="00171931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coastal water</w:t>
      </w:r>
      <w:r w:rsidR="0012549D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s</w:t>
      </w:r>
      <w:r w:rsidR="00590C04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 xml:space="preserve"> of </w:t>
      </w:r>
      <w:r w:rsidR="0041538F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Chichijima Island, Ogasawara</w:t>
      </w:r>
      <w:r w:rsidR="00E20618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, Japa</w:t>
      </w:r>
      <w:r w:rsidR="00757495" w:rsidRPr="006D5569">
        <w:rPr>
          <w:rFonts w:cs="Times New Roman"/>
          <w:b/>
          <w:bCs/>
          <w:color w:val="000000"/>
          <w:kern w:val="0"/>
          <w:sz w:val="24"/>
          <w:szCs w:val="24"/>
          <w:lang w:val="en-GB"/>
        </w:rPr>
        <w:t>n</w:t>
      </w:r>
    </w:p>
    <w:p w14:paraId="4677F472" w14:textId="77777777" w:rsidR="00604975" w:rsidRPr="00965BFB" w:rsidRDefault="00604975" w:rsidP="00101E61">
      <w:pPr>
        <w:autoSpaceDE w:val="0"/>
        <w:autoSpaceDN w:val="0"/>
        <w:adjustRightInd w:val="0"/>
        <w:rPr>
          <w:rFonts w:cs="Times New Roman"/>
          <w:b/>
          <w:bCs/>
          <w:color w:val="000000"/>
          <w:kern w:val="0"/>
          <w:sz w:val="22"/>
          <w:lang w:val="en-GB"/>
        </w:rPr>
      </w:pPr>
    </w:p>
    <w:p w14:paraId="394C24EE" w14:textId="322A5430" w:rsidR="005A1C3D" w:rsidRPr="006D5569" w:rsidRDefault="00C500D8" w:rsidP="00101E61">
      <w:pPr>
        <w:autoSpaceDE w:val="0"/>
        <w:autoSpaceDN w:val="0"/>
        <w:adjustRightInd w:val="0"/>
        <w:rPr>
          <w:rFonts w:cs="Times New Roman"/>
          <w:b/>
          <w:bCs/>
          <w:color w:val="000000"/>
          <w:kern w:val="0"/>
          <w:sz w:val="22"/>
          <w:vertAlign w:val="superscript"/>
          <w:lang w:val="en-GB"/>
        </w:rPr>
      </w:pPr>
      <w:r w:rsidRPr="006D5569">
        <w:rPr>
          <w:rFonts w:cs="Times New Roman"/>
          <w:b/>
          <w:bCs/>
          <w:color w:val="000000"/>
          <w:kern w:val="0"/>
          <w:sz w:val="22"/>
          <w:lang w:val="en-GB"/>
        </w:rPr>
        <w:t xml:space="preserve">Koki Tsujii </w:t>
      </w:r>
      <w:r w:rsidRPr="006D5569">
        <w:rPr>
          <w:rFonts w:cs="Times New Roman"/>
          <w:b/>
          <w:bCs/>
          <w:color w:val="000000"/>
          <w:kern w:val="0"/>
          <w:sz w:val="22"/>
          <w:vertAlign w:val="superscript"/>
          <w:lang w:val="en-GB"/>
        </w:rPr>
        <w:t>1, 2, *</w:t>
      </w:r>
      <w:r w:rsidRPr="006D5569">
        <w:rPr>
          <w:rFonts w:cs="Times New Roman"/>
          <w:b/>
          <w:bCs/>
          <w:color w:val="000000"/>
          <w:kern w:val="0"/>
          <w:sz w:val="22"/>
          <w:lang w:val="en-GB"/>
        </w:rPr>
        <w:t xml:space="preserve">, Tomonari Akamatsu </w:t>
      </w:r>
      <w:r w:rsidRPr="006D5569">
        <w:rPr>
          <w:rFonts w:cs="Times New Roman"/>
          <w:b/>
          <w:bCs/>
          <w:color w:val="000000"/>
          <w:kern w:val="0"/>
          <w:sz w:val="22"/>
          <w:vertAlign w:val="superscript"/>
          <w:lang w:val="en-GB"/>
        </w:rPr>
        <w:t>3</w:t>
      </w:r>
      <w:r w:rsidRPr="006D5569">
        <w:rPr>
          <w:rFonts w:cs="Times New Roman"/>
          <w:b/>
          <w:bCs/>
          <w:color w:val="000000"/>
          <w:kern w:val="0"/>
          <w:sz w:val="22"/>
          <w:lang w:val="en-GB"/>
        </w:rPr>
        <w:t xml:space="preserve">, Ryosuke Okamoto </w:t>
      </w:r>
      <w:r w:rsidRPr="006D5569">
        <w:rPr>
          <w:rFonts w:cs="Times New Roman"/>
          <w:b/>
          <w:bCs/>
          <w:color w:val="000000"/>
          <w:kern w:val="0"/>
          <w:sz w:val="22"/>
          <w:vertAlign w:val="superscript"/>
          <w:lang w:val="en-GB"/>
        </w:rPr>
        <w:t>4</w:t>
      </w:r>
      <w:r w:rsidRPr="006D5569">
        <w:rPr>
          <w:rFonts w:cs="Times New Roman"/>
          <w:b/>
          <w:bCs/>
          <w:color w:val="000000"/>
          <w:kern w:val="0"/>
          <w:sz w:val="22"/>
          <w:lang w:val="en-GB"/>
        </w:rPr>
        <w:t>, Kyoichi Mori</w:t>
      </w:r>
      <w:r w:rsidRPr="006D5569">
        <w:rPr>
          <w:rFonts w:cs="Times New Roman"/>
          <w:b/>
          <w:bCs/>
          <w:color w:val="000000"/>
          <w:kern w:val="0"/>
          <w:sz w:val="22"/>
          <w:vertAlign w:val="superscript"/>
          <w:lang w:val="en-GB"/>
        </w:rPr>
        <w:t xml:space="preserve"> 5</w:t>
      </w:r>
      <w:r w:rsidRPr="006D5569">
        <w:rPr>
          <w:rFonts w:cs="Times New Roman"/>
          <w:b/>
          <w:bCs/>
          <w:color w:val="000000"/>
          <w:kern w:val="0"/>
          <w:sz w:val="22"/>
          <w:lang w:val="en-GB"/>
        </w:rPr>
        <w:t xml:space="preserve">, and Yoko Mitani </w:t>
      </w:r>
      <w:r w:rsidRPr="006D5569">
        <w:rPr>
          <w:rFonts w:cs="Times New Roman"/>
          <w:b/>
          <w:bCs/>
          <w:color w:val="000000"/>
          <w:kern w:val="0"/>
          <w:sz w:val="22"/>
          <w:vertAlign w:val="superscript"/>
          <w:lang w:val="en-GB"/>
        </w:rPr>
        <w:t>6</w:t>
      </w:r>
    </w:p>
    <w:p w14:paraId="1CEC8012" w14:textId="77777777" w:rsidR="00965BFB" w:rsidRPr="00965BFB" w:rsidRDefault="00965BFB" w:rsidP="00101E61">
      <w:pPr>
        <w:autoSpaceDE w:val="0"/>
        <w:autoSpaceDN w:val="0"/>
        <w:adjustRightInd w:val="0"/>
        <w:rPr>
          <w:rFonts w:cs="Times New Roman"/>
          <w:color w:val="000000"/>
          <w:kern w:val="0"/>
          <w:sz w:val="24"/>
          <w:szCs w:val="24"/>
          <w:lang w:val="en-GB"/>
        </w:rPr>
      </w:pPr>
    </w:p>
    <w:p w14:paraId="43C68FD6" w14:textId="1E18057F" w:rsidR="00ED527C" w:rsidRPr="00777451" w:rsidRDefault="00C500D8" w:rsidP="00101E61">
      <w:pPr>
        <w:autoSpaceDE w:val="0"/>
        <w:autoSpaceDN w:val="0"/>
        <w:adjustRightInd w:val="0"/>
        <w:rPr>
          <w:rFonts w:cs="Times New Roman"/>
          <w:color w:val="000000"/>
          <w:kern w:val="0"/>
          <w:szCs w:val="21"/>
          <w:lang w:val="en-GB"/>
        </w:rPr>
      </w:pPr>
      <w:r w:rsidRPr="00777451">
        <w:rPr>
          <w:rFonts w:cs="Times New Roman"/>
          <w:color w:val="000000"/>
          <w:kern w:val="0"/>
          <w:szCs w:val="21"/>
          <w:lang w:val="en-GB"/>
        </w:rPr>
        <w:t xml:space="preserve">1 Ogasawara Whale Watching Association, </w:t>
      </w:r>
      <w:r w:rsidR="007D6225" w:rsidRPr="00777451">
        <w:rPr>
          <w:rFonts w:cs="Times New Roman"/>
          <w:color w:val="000000"/>
          <w:kern w:val="0"/>
          <w:szCs w:val="21"/>
          <w:lang w:val="en-GB"/>
        </w:rPr>
        <w:t xml:space="preserve">Aza </w:t>
      </w:r>
      <w:r w:rsidR="00954BB3" w:rsidRPr="00777451">
        <w:rPr>
          <w:rFonts w:cs="Times New Roman"/>
          <w:color w:val="000000"/>
          <w:kern w:val="0"/>
          <w:szCs w:val="21"/>
          <w:lang w:val="en-GB"/>
        </w:rPr>
        <w:t xml:space="preserve">Higashimachi, </w:t>
      </w:r>
      <w:r w:rsidRPr="00777451">
        <w:rPr>
          <w:rFonts w:cs="Times New Roman"/>
          <w:color w:val="000000"/>
          <w:kern w:val="0"/>
          <w:szCs w:val="21"/>
          <w:lang w:val="en-GB"/>
        </w:rPr>
        <w:t>Chichijima, Ogasawara-mura, Tokyo, 100-2101, Japan</w:t>
      </w:r>
    </w:p>
    <w:p w14:paraId="3388EF71" w14:textId="735B8A41" w:rsidR="00ED527C" w:rsidRPr="00777451" w:rsidRDefault="00C500D8" w:rsidP="00101E61">
      <w:pPr>
        <w:autoSpaceDE w:val="0"/>
        <w:autoSpaceDN w:val="0"/>
        <w:adjustRightInd w:val="0"/>
        <w:rPr>
          <w:rFonts w:cs="Times New Roman"/>
          <w:color w:val="000000"/>
          <w:kern w:val="0"/>
          <w:szCs w:val="21"/>
          <w:lang w:val="en-GB"/>
        </w:rPr>
      </w:pPr>
      <w:r w:rsidRPr="00777451">
        <w:rPr>
          <w:rFonts w:cs="Times New Roman"/>
          <w:color w:val="000000"/>
          <w:kern w:val="0"/>
          <w:szCs w:val="21"/>
          <w:lang w:val="en-GB"/>
        </w:rPr>
        <w:t xml:space="preserve">2 Graduate School of Environmental Science, Hokkaido University, </w:t>
      </w:r>
      <w:r w:rsidR="00F0605F" w:rsidRPr="00777451">
        <w:rPr>
          <w:rFonts w:cs="Times New Roman"/>
          <w:color w:val="000000"/>
          <w:kern w:val="0"/>
          <w:szCs w:val="21"/>
          <w:lang w:val="en-GB"/>
        </w:rPr>
        <w:t xml:space="preserve">20-5 Benten-cho, </w:t>
      </w:r>
      <w:r w:rsidRPr="00777451">
        <w:rPr>
          <w:rFonts w:cs="Times New Roman"/>
          <w:color w:val="000000"/>
          <w:kern w:val="0"/>
          <w:szCs w:val="21"/>
          <w:lang w:val="en-GB"/>
        </w:rPr>
        <w:t>Hakodate, Hokkaido, 040-0051, Japan</w:t>
      </w:r>
    </w:p>
    <w:p w14:paraId="27568EB4" w14:textId="4D9A5404" w:rsidR="00ED527C" w:rsidRPr="00777451" w:rsidRDefault="00C500D8" w:rsidP="00101E61">
      <w:pPr>
        <w:autoSpaceDE w:val="0"/>
        <w:autoSpaceDN w:val="0"/>
        <w:adjustRightInd w:val="0"/>
        <w:rPr>
          <w:rFonts w:cs="Times New Roman"/>
          <w:color w:val="000000"/>
          <w:kern w:val="0"/>
          <w:szCs w:val="21"/>
          <w:lang w:val="en-GB"/>
        </w:rPr>
      </w:pPr>
      <w:r w:rsidRPr="00777451">
        <w:rPr>
          <w:rFonts w:cs="Times New Roman"/>
          <w:color w:val="000000"/>
          <w:kern w:val="0"/>
          <w:szCs w:val="21"/>
          <w:lang w:val="en-GB"/>
        </w:rPr>
        <w:t xml:space="preserve">3 </w:t>
      </w:r>
      <w:r w:rsidR="00121066" w:rsidRPr="00777451">
        <w:rPr>
          <w:rFonts w:cs="Times New Roman"/>
          <w:color w:val="000000"/>
          <w:kern w:val="0"/>
          <w:szCs w:val="21"/>
          <w:lang w:val="en-GB"/>
        </w:rPr>
        <w:t xml:space="preserve">Ocean Policy Research Institute, The Sasakawa Peace Foundation, </w:t>
      </w:r>
      <w:r w:rsidR="00F0605F" w:rsidRPr="00777451">
        <w:rPr>
          <w:rFonts w:cs="Times New Roman"/>
          <w:color w:val="000000"/>
          <w:kern w:val="0"/>
          <w:szCs w:val="21"/>
          <w:lang w:val="en-GB"/>
        </w:rPr>
        <w:t xml:space="preserve">1-15-16 </w:t>
      </w:r>
      <w:r w:rsidR="00121066" w:rsidRPr="00777451">
        <w:rPr>
          <w:rFonts w:cs="Times New Roman"/>
          <w:color w:val="000000"/>
          <w:kern w:val="0"/>
          <w:szCs w:val="21"/>
          <w:lang w:val="en-GB"/>
        </w:rPr>
        <w:t>Toranomon, Minato-ku, Tokyo, 105-8524, Japan</w:t>
      </w:r>
    </w:p>
    <w:p w14:paraId="44E047AC" w14:textId="6E4FA551" w:rsidR="00ED527C" w:rsidRPr="00777451" w:rsidRDefault="00C500D8" w:rsidP="00101E61">
      <w:pPr>
        <w:autoSpaceDE w:val="0"/>
        <w:autoSpaceDN w:val="0"/>
        <w:adjustRightInd w:val="0"/>
        <w:rPr>
          <w:rFonts w:cs="Times New Roman"/>
          <w:color w:val="000000"/>
          <w:kern w:val="0"/>
          <w:szCs w:val="21"/>
          <w:lang w:val="en-GB"/>
        </w:rPr>
      </w:pPr>
      <w:r w:rsidRPr="00777451">
        <w:rPr>
          <w:rFonts w:cs="Times New Roman"/>
          <w:color w:val="000000"/>
          <w:kern w:val="0"/>
          <w:szCs w:val="21"/>
          <w:lang w:val="en-GB"/>
        </w:rPr>
        <w:t xml:space="preserve">4 Tokyo University of Marine Science and Technology, </w:t>
      </w:r>
      <w:r w:rsidR="00F0605F" w:rsidRPr="00777451">
        <w:rPr>
          <w:rFonts w:cs="Times New Roman"/>
          <w:color w:val="000000"/>
          <w:kern w:val="0"/>
          <w:szCs w:val="21"/>
          <w:lang w:val="en-GB"/>
        </w:rPr>
        <w:t xml:space="preserve">4-5-7 </w:t>
      </w:r>
      <w:r w:rsidRPr="00777451">
        <w:rPr>
          <w:rFonts w:cs="Times New Roman"/>
          <w:color w:val="000000"/>
          <w:kern w:val="0"/>
          <w:szCs w:val="21"/>
          <w:lang w:val="en-GB"/>
        </w:rPr>
        <w:t>Konan, Minato-ku, Tokyo, 108-8477, Japan</w:t>
      </w:r>
    </w:p>
    <w:p w14:paraId="3EAD6243" w14:textId="3D150EFD" w:rsidR="00ED527C" w:rsidRPr="00777451" w:rsidRDefault="00C500D8" w:rsidP="00101E61">
      <w:pPr>
        <w:autoSpaceDE w:val="0"/>
        <w:autoSpaceDN w:val="0"/>
        <w:adjustRightInd w:val="0"/>
        <w:rPr>
          <w:rFonts w:cs="Times New Roman"/>
          <w:color w:val="000000"/>
          <w:kern w:val="0"/>
          <w:szCs w:val="21"/>
          <w:lang w:val="en-GB"/>
        </w:rPr>
      </w:pPr>
      <w:r w:rsidRPr="00777451">
        <w:rPr>
          <w:rFonts w:cs="Times New Roman"/>
          <w:color w:val="000000"/>
          <w:kern w:val="0"/>
          <w:szCs w:val="21"/>
          <w:lang w:val="en-GB"/>
        </w:rPr>
        <w:t xml:space="preserve">5 Teikyo University of Science, </w:t>
      </w:r>
      <w:r w:rsidR="00F0605F" w:rsidRPr="00777451">
        <w:rPr>
          <w:rFonts w:cs="Times New Roman"/>
          <w:color w:val="000000"/>
          <w:kern w:val="0"/>
          <w:szCs w:val="21"/>
          <w:lang w:val="en-GB"/>
        </w:rPr>
        <w:t xml:space="preserve">2525 Yatsusawa, </w:t>
      </w:r>
      <w:r w:rsidRPr="00777451">
        <w:rPr>
          <w:rFonts w:cs="Times New Roman"/>
          <w:color w:val="000000"/>
          <w:kern w:val="0"/>
          <w:szCs w:val="21"/>
          <w:lang w:val="en-GB"/>
        </w:rPr>
        <w:t>Uenohara, Yamanashi, 409-0193, Japan</w:t>
      </w:r>
    </w:p>
    <w:p w14:paraId="3E593765" w14:textId="5D432F34" w:rsidR="005A1C3D" w:rsidRPr="00777451" w:rsidRDefault="00C500D8" w:rsidP="00101E61">
      <w:pPr>
        <w:autoSpaceDE w:val="0"/>
        <w:autoSpaceDN w:val="0"/>
        <w:adjustRightInd w:val="0"/>
        <w:rPr>
          <w:rFonts w:cs="Times New Roman"/>
          <w:color w:val="000000"/>
          <w:kern w:val="0"/>
          <w:szCs w:val="21"/>
          <w:lang w:val="en-GB"/>
        </w:rPr>
      </w:pPr>
      <w:r w:rsidRPr="00777451">
        <w:rPr>
          <w:rFonts w:cs="Times New Roman"/>
          <w:color w:val="000000"/>
          <w:kern w:val="0"/>
          <w:szCs w:val="21"/>
          <w:lang w:val="en-GB"/>
        </w:rPr>
        <w:t xml:space="preserve">6 </w:t>
      </w:r>
      <w:r w:rsidR="00F0605F" w:rsidRPr="00777451">
        <w:rPr>
          <w:rFonts w:cs="Times New Roman"/>
          <w:color w:val="000000"/>
          <w:kern w:val="0"/>
          <w:szCs w:val="21"/>
          <w:lang w:val="en-GB"/>
        </w:rPr>
        <w:t>Wildlife Research Center</w:t>
      </w:r>
      <w:r w:rsidRPr="00777451">
        <w:rPr>
          <w:rFonts w:cs="Times New Roman"/>
          <w:color w:val="000000"/>
          <w:kern w:val="0"/>
          <w:szCs w:val="21"/>
          <w:lang w:val="en-GB"/>
        </w:rPr>
        <w:t xml:space="preserve">, </w:t>
      </w:r>
      <w:r w:rsidR="00F0605F" w:rsidRPr="00777451">
        <w:rPr>
          <w:rFonts w:cs="Times New Roman"/>
          <w:color w:val="000000"/>
          <w:kern w:val="0"/>
          <w:szCs w:val="21"/>
          <w:lang w:val="en-GB"/>
        </w:rPr>
        <w:t>Kyoto University</w:t>
      </w:r>
      <w:r w:rsidRPr="00777451">
        <w:rPr>
          <w:rFonts w:cs="Times New Roman"/>
          <w:color w:val="000000"/>
          <w:kern w:val="0"/>
          <w:szCs w:val="21"/>
          <w:lang w:val="en-GB"/>
        </w:rPr>
        <w:t xml:space="preserve">, </w:t>
      </w:r>
      <w:r w:rsidR="00F0605F" w:rsidRPr="00777451">
        <w:rPr>
          <w:rFonts w:cs="Times New Roman"/>
          <w:color w:val="000000"/>
          <w:kern w:val="0"/>
          <w:szCs w:val="21"/>
          <w:lang w:val="en-GB"/>
        </w:rPr>
        <w:t>2-24 Tanaka-Sekiden-cho, Sakyo, Kyoto,</w:t>
      </w:r>
      <w:r w:rsidRPr="00777451">
        <w:rPr>
          <w:rFonts w:cs="Times New Roman"/>
          <w:color w:val="000000"/>
          <w:kern w:val="0"/>
          <w:szCs w:val="21"/>
          <w:lang w:val="en-GB"/>
        </w:rPr>
        <w:t xml:space="preserve"> </w:t>
      </w:r>
      <w:r w:rsidR="00F0605F" w:rsidRPr="00777451">
        <w:rPr>
          <w:rFonts w:cs="Times New Roman"/>
          <w:color w:val="000000"/>
          <w:kern w:val="0"/>
          <w:szCs w:val="21"/>
          <w:lang w:val="en-GB"/>
        </w:rPr>
        <w:t>606-8203</w:t>
      </w:r>
      <w:r w:rsidRPr="00777451">
        <w:rPr>
          <w:rFonts w:cs="Times New Roman"/>
          <w:color w:val="000000"/>
          <w:kern w:val="0"/>
          <w:szCs w:val="21"/>
          <w:lang w:val="en-GB"/>
        </w:rPr>
        <w:t>, Japan</w:t>
      </w:r>
    </w:p>
    <w:p w14:paraId="37B93496" w14:textId="77777777" w:rsidR="00965BFB" w:rsidRPr="00777451" w:rsidRDefault="00965BFB" w:rsidP="00101E61">
      <w:pPr>
        <w:autoSpaceDE w:val="0"/>
        <w:autoSpaceDN w:val="0"/>
        <w:adjustRightInd w:val="0"/>
        <w:rPr>
          <w:rFonts w:cs="Times New Roman"/>
          <w:color w:val="000000"/>
          <w:kern w:val="0"/>
          <w:szCs w:val="21"/>
          <w:lang w:val="en-GB"/>
        </w:rPr>
      </w:pPr>
    </w:p>
    <w:p w14:paraId="76F34739" w14:textId="1B6FC7C8" w:rsidR="005A1C3D" w:rsidRPr="00777451" w:rsidRDefault="006D5569" w:rsidP="00101E61">
      <w:pPr>
        <w:autoSpaceDE w:val="0"/>
        <w:autoSpaceDN w:val="0"/>
        <w:adjustRightInd w:val="0"/>
        <w:rPr>
          <w:rFonts w:cs="Times New Roman"/>
          <w:color w:val="000000"/>
          <w:kern w:val="0"/>
          <w:szCs w:val="21"/>
          <w:lang w:val="en-GB"/>
        </w:rPr>
      </w:pPr>
      <w:r w:rsidRPr="00777451">
        <w:rPr>
          <w:rFonts w:cs="Times New Roman"/>
          <w:color w:val="000000"/>
          <w:kern w:val="0"/>
          <w:szCs w:val="21"/>
          <w:lang w:val="en-GB"/>
        </w:rPr>
        <w:t xml:space="preserve">* Corresponding author: </w:t>
      </w:r>
      <w:r w:rsidR="00C500D8" w:rsidRPr="00777451">
        <w:rPr>
          <w:rFonts w:cs="Times New Roman"/>
          <w:color w:val="000000"/>
          <w:kern w:val="0"/>
          <w:szCs w:val="21"/>
          <w:lang w:val="en-GB"/>
        </w:rPr>
        <w:t>tsujii@owa1989.com</w:t>
      </w:r>
    </w:p>
    <w:p w14:paraId="5764484F" w14:textId="170F8CF9" w:rsidR="004E733C" w:rsidRPr="005D1266" w:rsidRDefault="00DF4A59" w:rsidP="004E733C">
      <w:pPr>
        <w:autoSpaceDE w:val="0"/>
        <w:autoSpaceDN w:val="0"/>
        <w:adjustRightInd w:val="0"/>
        <w:rPr>
          <w:rFonts w:cs="Times New Roman"/>
          <w:color w:val="000000"/>
          <w:kern w:val="0"/>
          <w:sz w:val="20"/>
          <w:szCs w:val="20"/>
          <w:lang w:val="en-GB"/>
        </w:rPr>
      </w:pPr>
      <w:r>
        <w:rPr>
          <w:rFonts w:cs="Times New Roman"/>
          <w:noProof/>
          <w:color w:val="000000"/>
          <w:kern w:val="0"/>
          <w:sz w:val="20"/>
          <w:szCs w:val="20"/>
          <w:lang w:val="en-GB"/>
        </w:rPr>
        <w:lastRenderedPageBreak/>
        <w:drawing>
          <wp:inline distT="0" distB="0" distL="0" distR="0" wp14:anchorId="4D32FD29" wp14:editId="246A24B9">
            <wp:extent cx="5400675" cy="6800850"/>
            <wp:effectExtent l="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8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1138E" w14:textId="53D3A4C8" w:rsidR="00EB4CD6" w:rsidRPr="005D1266" w:rsidRDefault="00C500D8" w:rsidP="00777451">
      <w:pPr>
        <w:autoSpaceDE w:val="0"/>
        <w:autoSpaceDN w:val="0"/>
        <w:adjustRightInd w:val="0"/>
        <w:rPr>
          <w:rFonts w:cs="Times New Roman"/>
          <w:color w:val="000000"/>
          <w:kern w:val="0"/>
          <w:sz w:val="20"/>
          <w:szCs w:val="20"/>
          <w:lang w:val="en-GB"/>
        </w:rPr>
      </w:pPr>
      <w:r w:rsidRPr="005D1266">
        <w:rPr>
          <w:rFonts w:cs="Times New Roman"/>
          <w:b/>
          <w:bCs/>
          <w:color w:val="000000"/>
          <w:kern w:val="0"/>
          <w:sz w:val="20"/>
          <w:szCs w:val="20"/>
          <w:lang w:val="en-GB"/>
        </w:rPr>
        <w:t xml:space="preserve">Figure S1. </w:t>
      </w:r>
      <w:r w:rsidRPr="005D1266">
        <w:rPr>
          <w:rFonts w:cs="Times New Roman"/>
          <w:color w:val="000000"/>
          <w:kern w:val="0"/>
          <w:sz w:val="20"/>
          <w:szCs w:val="20"/>
          <w:lang w:val="en-GB"/>
        </w:rPr>
        <w:t xml:space="preserve">Diel variations in </w:t>
      </w:r>
      <w:r w:rsidR="00DF236E" w:rsidRPr="005D1266">
        <w:rPr>
          <w:rFonts w:cs="Times New Roman"/>
          <w:color w:val="000000"/>
          <w:kern w:val="0"/>
          <w:sz w:val="20"/>
          <w:szCs w:val="20"/>
          <w:lang w:val="en-GB"/>
        </w:rPr>
        <w:t xml:space="preserve">the mean </w:t>
      </w:r>
      <w:r w:rsidRPr="005D1266">
        <w:rPr>
          <w:rFonts w:cs="Times New Roman"/>
          <w:color w:val="000000"/>
          <w:kern w:val="0"/>
          <w:sz w:val="20"/>
          <w:szCs w:val="20"/>
          <w:lang w:val="en-GB"/>
        </w:rPr>
        <w:t>tide level for each tide type in Chichijima Island</w:t>
      </w:r>
      <w:r w:rsidR="009742B7" w:rsidRPr="005D1266">
        <w:rPr>
          <w:rFonts w:cs="Times New Roman"/>
          <w:color w:val="000000"/>
          <w:kern w:val="0"/>
          <w:sz w:val="20"/>
          <w:szCs w:val="20"/>
          <w:lang w:val="en-GB"/>
        </w:rPr>
        <w:t xml:space="preserve"> </w:t>
      </w:r>
      <w:r w:rsidR="009742B7" w:rsidRPr="005D1266">
        <w:rPr>
          <w:rFonts w:cs="Times New Roman"/>
          <w:kern w:val="0"/>
          <w:sz w:val="20"/>
          <w:szCs w:val="20"/>
          <w:lang w:val="en-GB"/>
        </w:rPr>
        <w:t>(27˚06’N, 142˚12’E)</w:t>
      </w:r>
      <w:r w:rsidRPr="005D1266">
        <w:rPr>
          <w:rFonts w:cs="Times New Roman"/>
          <w:color w:val="000000"/>
          <w:kern w:val="0"/>
          <w:sz w:val="20"/>
          <w:szCs w:val="20"/>
          <w:lang w:val="en-GB"/>
        </w:rPr>
        <w:t xml:space="preserve">. </w:t>
      </w:r>
    </w:p>
    <w:sectPr w:rsidR="00EB4CD6" w:rsidRPr="005D1266" w:rsidSect="00965B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FFB92" w14:textId="77777777" w:rsidR="00AA2D1A" w:rsidRDefault="00AA2D1A" w:rsidP="009902E6">
      <w:r>
        <w:separator/>
      </w:r>
    </w:p>
  </w:endnote>
  <w:endnote w:type="continuationSeparator" w:id="0">
    <w:p w14:paraId="0DF3D20D" w14:textId="77777777" w:rsidR="00AA2D1A" w:rsidRDefault="00AA2D1A" w:rsidP="00990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68426" w14:textId="77777777" w:rsidR="00AA2D1A" w:rsidRDefault="00AA2D1A" w:rsidP="009902E6">
      <w:r>
        <w:separator/>
      </w:r>
    </w:p>
  </w:footnote>
  <w:footnote w:type="continuationSeparator" w:id="0">
    <w:p w14:paraId="1FAC102B" w14:textId="77777777" w:rsidR="00AA2D1A" w:rsidRDefault="00AA2D1A" w:rsidP="00990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sDS3NDU2NTSxNDJW0lEKTi0uzszPAykwNq4FAGkVu5YtAAAA"/>
  </w:docVars>
  <w:rsids>
    <w:rsidRoot w:val="005A1C3D"/>
    <w:rsid w:val="000034E0"/>
    <w:rsid w:val="000035AA"/>
    <w:rsid w:val="000069BD"/>
    <w:rsid w:val="000076D2"/>
    <w:rsid w:val="00017534"/>
    <w:rsid w:val="00024CD4"/>
    <w:rsid w:val="0002660E"/>
    <w:rsid w:val="0002725C"/>
    <w:rsid w:val="00030728"/>
    <w:rsid w:val="00032213"/>
    <w:rsid w:val="0003436C"/>
    <w:rsid w:val="000351F7"/>
    <w:rsid w:val="00036BB3"/>
    <w:rsid w:val="0003767A"/>
    <w:rsid w:val="000376B8"/>
    <w:rsid w:val="00041787"/>
    <w:rsid w:val="00041CAD"/>
    <w:rsid w:val="00050041"/>
    <w:rsid w:val="000545B1"/>
    <w:rsid w:val="00055365"/>
    <w:rsid w:val="000600B2"/>
    <w:rsid w:val="000604F1"/>
    <w:rsid w:val="00060850"/>
    <w:rsid w:val="000612C2"/>
    <w:rsid w:val="00061A82"/>
    <w:rsid w:val="000728A8"/>
    <w:rsid w:val="00076766"/>
    <w:rsid w:val="00082857"/>
    <w:rsid w:val="00083538"/>
    <w:rsid w:val="00090518"/>
    <w:rsid w:val="000930B2"/>
    <w:rsid w:val="00095D6D"/>
    <w:rsid w:val="000969C9"/>
    <w:rsid w:val="000A00C6"/>
    <w:rsid w:val="000A1190"/>
    <w:rsid w:val="000A304C"/>
    <w:rsid w:val="000A5362"/>
    <w:rsid w:val="000A5951"/>
    <w:rsid w:val="000A650D"/>
    <w:rsid w:val="000A660D"/>
    <w:rsid w:val="000B4796"/>
    <w:rsid w:val="000C078A"/>
    <w:rsid w:val="000C0EB6"/>
    <w:rsid w:val="000C1A1A"/>
    <w:rsid w:val="000C705B"/>
    <w:rsid w:val="000C7E48"/>
    <w:rsid w:val="000D508C"/>
    <w:rsid w:val="000D7387"/>
    <w:rsid w:val="000E2E9B"/>
    <w:rsid w:val="000E6693"/>
    <w:rsid w:val="000E77D5"/>
    <w:rsid w:val="000F12E4"/>
    <w:rsid w:val="000F68D9"/>
    <w:rsid w:val="000F68F7"/>
    <w:rsid w:val="000F6C00"/>
    <w:rsid w:val="000F71F8"/>
    <w:rsid w:val="001006D4"/>
    <w:rsid w:val="00101E61"/>
    <w:rsid w:val="001025BB"/>
    <w:rsid w:val="00102EC5"/>
    <w:rsid w:val="0010651B"/>
    <w:rsid w:val="00111B7F"/>
    <w:rsid w:val="001125B8"/>
    <w:rsid w:val="00112F27"/>
    <w:rsid w:val="001171D9"/>
    <w:rsid w:val="00121066"/>
    <w:rsid w:val="00121365"/>
    <w:rsid w:val="00122689"/>
    <w:rsid w:val="001239D6"/>
    <w:rsid w:val="001250AE"/>
    <w:rsid w:val="0012549D"/>
    <w:rsid w:val="00125561"/>
    <w:rsid w:val="00126FA7"/>
    <w:rsid w:val="001308C4"/>
    <w:rsid w:val="00143234"/>
    <w:rsid w:val="00143F6D"/>
    <w:rsid w:val="00153372"/>
    <w:rsid w:val="00154DD6"/>
    <w:rsid w:val="00155435"/>
    <w:rsid w:val="001576D5"/>
    <w:rsid w:val="00164254"/>
    <w:rsid w:val="0016434E"/>
    <w:rsid w:val="00166306"/>
    <w:rsid w:val="00170768"/>
    <w:rsid w:val="00171050"/>
    <w:rsid w:val="001717C1"/>
    <w:rsid w:val="00171931"/>
    <w:rsid w:val="00171A52"/>
    <w:rsid w:val="00175403"/>
    <w:rsid w:val="0018011A"/>
    <w:rsid w:val="00180564"/>
    <w:rsid w:val="00180F43"/>
    <w:rsid w:val="0018128D"/>
    <w:rsid w:val="0018336A"/>
    <w:rsid w:val="001932E8"/>
    <w:rsid w:val="00194E0F"/>
    <w:rsid w:val="00194E95"/>
    <w:rsid w:val="001A02DD"/>
    <w:rsid w:val="001A1022"/>
    <w:rsid w:val="001A4667"/>
    <w:rsid w:val="001A5672"/>
    <w:rsid w:val="001A65BA"/>
    <w:rsid w:val="001B0955"/>
    <w:rsid w:val="001B1B89"/>
    <w:rsid w:val="001B28F4"/>
    <w:rsid w:val="001B3338"/>
    <w:rsid w:val="001B3DEC"/>
    <w:rsid w:val="001B4581"/>
    <w:rsid w:val="001B62DF"/>
    <w:rsid w:val="001C0EF0"/>
    <w:rsid w:val="001C15ED"/>
    <w:rsid w:val="001C49F7"/>
    <w:rsid w:val="001C51DD"/>
    <w:rsid w:val="001C7CBD"/>
    <w:rsid w:val="001D42E0"/>
    <w:rsid w:val="001E2EA0"/>
    <w:rsid w:val="001E4418"/>
    <w:rsid w:val="001E4CF0"/>
    <w:rsid w:val="001F1652"/>
    <w:rsid w:val="0020133F"/>
    <w:rsid w:val="002024E0"/>
    <w:rsid w:val="00202708"/>
    <w:rsid w:val="002034A4"/>
    <w:rsid w:val="002067D5"/>
    <w:rsid w:val="002105D2"/>
    <w:rsid w:val="00211024"/>
    <w:rsid w:val="002249E4"/>
    <w:rsid w:val="0023073E"/>
    <w:rsid w:val="00232C69"/>
    <w:rsid w:val="00234C84"/>
    <w:rsid w:val="00237641"/>
    <w:rsid w:val="00241F43"/>
    <w:rsid w:val="00241F85"/>
    <w:rsid w:val="00243F7B"/>
    <w:rsid w:val="00244BBF"/>
    <w:rsid w:val="00252511"/>
    <w:rsid w:val="00254ABF"/>
    <w:rsid w:val="00262113"/>
    <w:rsid w:val="00262DE0"/>
    <w:rsid w:val="0026377A"/>
    <w:rsid w:val="0026550C"/>
    <w:rsid w:val="0026701C"/>
    <w:rsid w:val="002670A7"/>
    <w:rsid w:val="002703D5"/>
    <w:rsid w:val="0027050B"/>
    <w:rsid w:val="002708F9"/>
    <w:rsid w:val="0027192C"/>
    <w:rsid w:val="00271DB0"/>
    <w:rsid w:val="00273D18"/>
    <w:rsid w:val="00273F2B"/>
    <w:rsid w:val="002760E0"/>
    <w:rsid w:val="00280B98"/>
    <w:rsid w:val="0028130A"/>
    <w:rsid w:val="0028502F"/>
    <w:rsid w:val="00287882"/>
    <w:rsid w:val="0029437B"/>
    <w:rsid w:val="0029576B"/>
    <w:rsid w:val="00296E9E"/>
    <w:rsid w:val="002A6855"/>
    <w:rsid w:val="002A7D67"/>
    <w:rsid w:val="002B041D"/>
    <w:rsid w:val="002B31D3"/>
    <w:rsid w:val="002B4C1B"/>
    <w:rsid w:val="002B6025"/>
    <w:rsid w:val="002C0110"/>
    <w:rsid w:val="002C06F2"/>
    <w:rsid w:val="002C22F8"/>
    <w:rsid w:val="002C6421"/>
    <w:rsid w:val="002C736B"/>
    <w:rsid w:val="002C772D"/>
    <w:rsid w:val="002C786E"/>
    <w:rsid w:val="002D11C0"/>
    <w:rsid w:val="002E0FF9"/>
    <w:rsid w:val="002E2209"/>
    <w:rsid w:val="002E2375"/>
    <w:rsid w:val="002E3D12"/>
    <w:rsid w:val="002E3DF3"/>
    <w:rsid w:val="002E5856"/>
    <w:rsid w:val="002F2DE4"/>
    <w:rsid w:val="002F5CF6"/>
    <w:rsid w:val="002F6782"/>
    <w:rsid w:val="002F77B1"/>
    <w:rsid w:val="00301A34"/>
    <w:rsid w:val="00302791"/>
    <w:rsid w:val="00304056"/>
    <w:rsid w:val="003054FE"/>
    <w:rsid w:val="003117D9"/>
    <w:rsid w:val="003151A8"/>
    <w:rsid w:val="0031692B"/>
    <w:rsid w:val="003251DD"/>
    <w:rsid w:val="00325975"/>
    <w:rsid w:val="0033046D"/>
    <w:rsid w:val="003305CD"/>
    <w:rsid w:val="00330CCA"/>
    <w:rsid w:val="00333811"/>
    <w:rsid w:val="00334A37"/>
    <w:rsid w:val="00347D74"/>
    <w:rsid w:val="00350189"/>
    <w:rsid w:val="00350B41"/>
    <w:rsid w:val="0035462F"/>
    <w:rsid w:val="00354F8C"/>
    <w:rsid w:val="00360BEA"/>
    <w:rsid w:val="003615FE"/>
    <w:rsid w:val="003620D0"/>
    <w:rsid w:val="0036340E"/>
    <w:rsid w:val="00364EB5"/>
    <w:rsid w:val="003679F8"/>
    <w:rsid w:val="00371E82"/>
    <w:rsid w:val="00374156"/>
    <w:rsid w:val="003768D4"/>
    <w:rsid w:val="0038244F"/>
    <w:rsid w:val="00382F90"/>
    <w:rsid w:val="00384C4F"/>
    <w:rsid w:val="0038727A"/>
    <w:rsid w:val="00391E77"/>
    <w:rsid w:val="00392D65"/>
    <w:rsid w:val="003974A3"/>
    <w:rsid w:val="003A402B"/>
    <w:rsid w:val="003A50E1"/>
    <w:rsid w:val="003A54C9"/>
    <w:rsid w:val="003B7C41"/>
    <w:rsid w:val="003C0ED1"/>
    <w:rsid w:val="003C5771"/>
    <w:rsid w:val="003C687D"/>
    <w:rsid w:val="003C7C38"/>
    <w:rsid w:val="003D2F61"/>
    <w:rsid w:val="003D2FF0"/>
    <w:rsid w:val="003D5E55"/>
    <w:rsid w:val="003D7CA9"/>
    <w:rsid w:val="003E08AF"/>
    <w:rsid w:val="003E48FC"/>
    <w:rsid w:val="003E59AA"/>
    <w:rsid w:val="003E7E6F"/>
    <w:rsid w:val="003F1D0C"/>
    <w:rsid w:val="003F2346"/>
    <w:rsid w:val="003F5113"/>
    <w:rsid w:val="003F7DDB"/>
    <w:rsid w:val="0040435C"/>
    <w:rsid w:val="00404C8F"/>
    <w:rsid w:val="00406248"/>
    <w:rsid w:val="00406E19"/>
    <w:rsid w:val="00407A17"/>
    <w:rsid w:val="00407C4E"/>
    <w:rsid w:val="004129DE"/>
    <w:rsid w:val="00414BC2"/>
    <w:rsid w:val="0041538F"/>
    <w:rsid w:val="00415E5D"/>
    <w:rsid w:val="00416091"/>
    <w:rsid w:val="00420B11"/>
    <w:rsid w:val="00420D72"/>
    <w:rsid w:val="00421766"/>
    <w:rsid w:val="00423958"/>
    <w:rsid w:val="004266C3"/>
    <w:rsid w:val="0043026A"/>
    <w:rsid w:val="00430A9D"/>
    <w:rsid w:val="004315C7"/>
    <w:rsid w:val="004378D2"/>
    <w:rsid w:val="00437F34"/>
    <w:rsid w:val="004419DC"/>
    <w:rsid w:val="004473C7"/>
    <w:rsid w:val="00447BC6"/>
    <w:rsid w:val="004528FF"/>
    <w:rsid w:val="00453B79"/>
    <w:rsid w:val="00457585"/>
    <w:rsid w:val="0046203D"/>
    <w:rsid w:val="0046248E"/>
    <w:rsid w:val="00464C1D"/>
    <w:rsid w:val="00465B35"/>
    <w:rsid w:val="00466595"/>
    <w:rsid w:val="00467D54"/>
    <w:rsid w:val="00471367"/>
    <w:rsid w:val="00471D09"/>
    <w:rsid w:val="004736FF"/>
    <w:rsid w:val="004749C5"/>
    <w:rsid w:val="00476C1E"/>
    <w:rsid w:val="00477507"/>
    <w:rsid w:val="00477C5B"/>
    <w:rsid w:val="004848CA"/>
    <w:rsid w:val="0048506C"/>
    <w:rsid w:val="004877CF"/>
    <w:rsid w:val="00490DD6"/>
    <w:rsid w:val="004A02C2"/>
    <w:rsid w:val="004A24CF"/>
    <w:rsid w:val="004A38F8"/>
    <w:rsid w:val="004A39C2"/>
    <w:rsid w:val="004A3E61"/>
    <w:rsid w:val="004A41DE"/>
    <w:rsid w:val="004A7201"/>
    <w:rsid w:val="004A7510"/>
    <w:rsid w:val="004A7C28"/>
    <w:rsid w:val="004B1620"/>
    <w:rsid w:val="004B7925"/>
    <w:rsid w:val="004C2440"/>
    <w:rsid w:val="004C4095"/>
    <w:rsid w:val="004D1514"/>
    <w:rsid w:val="004D1CF0"/>
    <w:rsid w:val="004D1D91"/>
    <w:rsid w:val="004D7F29"/>
    <w:rsid w:val="004E468C"/>
    <w:rsid w:val="004E6E51"/>
    <w:rsid w:val="004E733C"/>
    <w:rsid w:val="004F0A5B"/>
    <w:rsid w:val="004F1794"/>
    <w:rsid w:val="004F201B"/>
    <w:rsid w:val="004F2587"/>
    <w:rsid w:val="004F370D"/>
    <w:rsid w:val="004F3A5C"/>
    <w:rsid w:val="004F3AA5"/>
    <w:rsid w:val="004F542C"/>
    <w:rsid w:val="0050150C"/>
    <w:rsid w:val="00504A13"/>
    <w:rsid w:val="00505B87"/>
    <w:rsid w:val="005107B5"/>
    <w:rsid w:val="005134B3"/>
    <w:rsid w:val="00513845"/>
    <w:rsid w:val="00521FA3"/>
    <w:rsid w:val="00524556"/>
    <w:rsid w:val="00524B1C"/>
    <w:rsid w:val="00524CC8"/>
    <w:rsid w:val="00524D73"/>
    <w:rsid w:val="0053237F"/>
    <w:rsid w:val="005343CD"/>
    <w:rsid w:val="00542CFF"/>
    <w:rsid w:val="00546839"/>
    <w:rsid w:val="00547158"/>
    <w:rsid w:val="00553B93"/>
    <w:rsid w:val="00557378"/>
    <w:rsid w:val="00557CF2"/>
    <w:rsid w:val="00561F23"/>
    <w:rsid w:val="00566D6A"/>
    <w:rsid w:val="00570C47"/>
    <w:rsid w:val="0057105E"/>
    <w:rsid w:val="0057770F"/>
    <w:rsid w:val="005813D7"/>
    <w:rsid w:val="005817AB"/>
    <w:rsid w:val="00581C96"/>
    <w:rsid w:val="00583585"/>
    <w:rsid w:val="00583841"/>
    <w:rsid w:val="00584D21"/>
    <w:rsid w:val="00585180"/>
    <w:rsid w:val="00586DA0"/>
    <w:rsid w:val="00587222"/>
    <w:rsid w:val="00587C83"/>
    <w:rsid w:val="00590A8D"/>
    <w:rsid w:val="00590C04"/>
    <w:rsid w:val="00591338"/>
    <w:rsid w:val="00594C27"/>
    <w:rsid w:val="00596DC9"/>
    <w:rsid w:val="005A1C3D"/>
    <w:rsid w:val="005A1E2E"/>
    <w:rsid w:val="005A447D"/>
    <w:rsid w:val="005A4C8C"/>
    <w:rsid w:val="005A7972"/>
    <w:rsid w:val="005B1D32"/>
    <w:rsid w:val="005B345B"/>
    <w:rsid w:val="005B356A"/>
    <w:rsid w:val="005B71DF"/>
    <w:rsid w:val="005C6895"/>
    <w:rsid w:val="005D1266"/>
    <w:rsid w:val="005D2987"/>
    <w:rsid w:val="005D3596"/>
    <w:rsid w:val="005D4CEA"/>
    <w:rsid w:val="005D676D"/>
    <w:rsid w:val="005E3677"/>
    <w:rsid w:val="005E4B85"/>
    <w:rsid w:val="005E5AB5"/>
    <w:rsid w:val="005E6EDB"/>
    <w:rsid w:val="005F00DD"/>
    <w:rsid w:val="005F6F43"/>
    <w:rsid w:val="00601EB9"/>
    <w:rsid w:val="0060379F"/>
    <w:rsid w:val="00604975"/>
    <w:rsid w:val="0061031A"/>
    <w:rsid w:val="00610443"/>
    <w:rsid w:val="0061095B"/>
    <w:rsid w:val="0061127D"/>
    <w:rsid w:val="006145A4"/>
    <w:rsid w:val="006169A9"/>
    <w:rsid w:val="00616B5D"/>
    <w:rsid w:val="00622048"/>
    <w:rsid w:val="006306A8"/>
    <w:rsid w:val="0063257B"/>
    <w:rsid w:val="00633B37"/>
    <w:rsid w:val="006344D5"/>
    <w:rsid w:val="006349F5"/>
    <w:rsid w:val="006407A9"/>
    <w:rsid w:val="00643693"/>
    <w:rsid w:val="006479B3"/>
    <w:rsid w:val="00650A4A"/>
    <w:rsid w:val="006512C5"/>
    <w:rsid w:val="006525F2"/>
    <w:rsid w:val="00652F9D"/>
    <w:rsid w:val="006558B9"/>
    <w:rsid w:val="00655998"/>
    <w:rsid w:val="00656A7E"/>
    <w:rsid w:val="00666BFE"/>
    <w:rsid w:val="00670EAD"/>
    <w:rsid w:val="00673106"/>
    <w:rsid w:val="00673CD4"/>
    <w:rsid w:val="0068125E"/>
    <w:rsid w:val="006861BB"/>
    <w:rsid w:val="00686CA9"/>
    <w:rsid w:val="00690216"/>
    <w:rsid w:val="006935D9"/>
    <w:rsid w:val="006A5CFA"/>
    <w:rsid w:val="006A75D8"/>
    <w:rsid w:val="006B23F4"/>
    <w:rsid w:val="006B2679"/>
    <w:rsid w:val="006B28DD"/>
    <w:rsid w:val="006B5622"/>
    <w:rsid w:val="006B7370"/>
    <w:rsid w:val="006B7612"/>
    <w:rsid w:val="006C2F6E"/>
    <w:rsid w:val="006C32E6"/>
    <w:rsid w:val="006D0AE2"/>
    <w:rsid w:val="006D1C86"/>
    <w:rsid w:val="006D2F31"/>
    <w:rsid w:val="006D5142"/>
    <w:rsid w:val="006D5569"/>
    <w:rsid w:val="006D5ABC"/>
    <w:rsid w:val="006D5EAC"/>
    <w:rsid w:val="006D6EE9"/>
    <w:rsid w:val="006E1053"/>
    <w:rsid w:val="006E4F56"/>
    <w:rsid w:val="006E73CA"/>
    <w:rsid w:val="006F27DF"/>
    <w:rsid w:val="006F3E77"/>
    <w:rsid w:val="006F3F76"/>
    <w:rsid w:val="006F5932"/>
    <w:rsid w:val="00701C7B"/>
    <w:rsid w:val="00702506"/>
    <w:rsid w:val="00703AE1"/>
    <w:rsid w:val="007109A4"/>
    <w:rsid w:val="00711B9A"/>
    <w:rsid w:val="00715330"/>
    <w:rsid w:val="0071780B"/>
    <w:rsid w:val="007204AA"/>
    <w:rsid w:val="0072366E"/>
    <w:rsid w:val="00726879"/>
    <w:rsid w:val="00727A36"/>
    <w:rsid w:val="00731B7D"/>
    <w:rsid w:val="0073356E"/>
    <w:rsid w:val="00734297"/>
    <w:rsid w:val="00734E4B"/>
    <w:rsid w:val="00736186"/>
    <w:rsid w:val="00742529"/>
    <w:rsid w:val="00750BA8"/>
    <w:rsid w:val="007512F1"/>
    <w:rsid w:val="00751945"/>
    <w:rsid w:val="00752524"/>
    <w:rsid w:val="00753157"/>
    <w:rsid w:val="00753800"/>
    <w:rsid w:val="00757495"/>
    <w:rsid w:val="007579E9"/>
    <w:rsid w:val="00763847"/>
    <w:rsid w:val="00763B2A"/>
    <w:rsid w:val="00766DCC"/>
    <w:rsid w:val="00766E53"/>
    <w:rsid w:val="00770D8E"/>
    <w:rsid w:val="00777451"/>
    <w:rsid w:val="00782094"/>
    <w:rsid w:val="00783763"/>
    <w:rsid w:val="00786221"/>
    <w:rsid w:val="00786883"/>
    <w:rsid w:val="00786C46"/>
    <w:rsid w:val="007902AF"/>
    <w:rsid w:val="00792312"/>
    <w:rsid w:val="00792622"/>
    <w:rsid w:val="00792987"/>
    <w:rsid w:val="00795560"/>
    <w:rsid w:val="0079564E"/>
    <w:rsid w:val="00797272"/>
    <w:rsid w:val="00797D73"/>
    <w:rsid w:val="007A1B24"/>
    <w:rsid w:val="007A651D"/>
    <w:rsid w:val="007A7FF7"/>
    <w:rsid w:val="007B7986"/>
    <w:rsid w:val="007B7CBF"/>
    <w:rsid w:val="007B7FA2"/>
    <w:rsid w:val="007C1004"/>
    <w:rsid w:val="007C12B0"/>
    <w:rsid w:val="007D3B5E"/>
    <w:rsid w:val="007D611D"/>
    <w:rsid w:val="007D6225"/>
    <w:rsid w:val="007D6730"/>
    <w:rsid w:val="007E37E1"/>
    <w:rsid w:val="007E4E23"/>
    <w:rsid w:val="007E541F"/>
    <w:rsid w:val="007E6613"/>
    <w:rsid w:val="007F1C17"/>
    <w:rsid w:val="007F63B3"/>
    <w:rsid w:val="007F712F"/>
    <w:rsid w:val="00802D7B"/>
    <w:rsid w:val="00807AC6"/>
    <w:rsid w:val="00810FF5"/>
    <w:rsid w:val="00815401"/>
    <w:rsid w:val="0082234F"/>
    <w:rsid w:val="0082365F"/>
    <w:rsid w:val="00823CF1"/>
    <w:rsid w:val="00824C14"/>
    <w:rsid w:val="00825AB9"/>
    <w:rsid w:val="008261BE"/>
    <w:rsid w:val="0082640D"/>
    <w:rsid w:val="00826CC9"/>
    <w:rsid w:val="00831425"/>
    <w:rsid w:val="008334A4"/>
    <w:rsid w:val="00836284"/>
    <w:rsid w:val="008362AA"/>
    <w:rsid w:val="008367EE"/>
    <w:rsid w:val="008401BC"/>
    <w:rsid w:val="008438FB"/>
    <w:rsid w:val="00843B54"/>
    <w:rsid w:val="0085183A"/>
    <w:rsid w:val="00852666"/>
    <w:rsid w:val="00854B08"/>
    <w:rsid w:val="00855222"/>
    <w:rsid w:val="0085622F"/>
    <w:rsid w:val="00860186"/>
    <w:rsid w:val="00860C35"/>
    <w:rsid w:val="00864D4C"/>
    <w:rsid w:val="00865482"/>
    <w:rsid w:val="0086768B"/>
    <w:rsid w:val="0087081D"/>
    <w:rsid w:val="0087090D"/>
    <w:rsid w:val="00870CE4"/>
    <w:rsid w:val="00871F62"/>
    <w:rsid w:val="00880F4E"/>
    <w:rsid w:val="00881750"/>
    <w:rsid w:val="008821C1"/>
    <w:rsid w:val="008920F9"/>
    <w:rsid w:val="008951DD"/>
    <w:rsid w:val="00895339"/>
    <w:rsid w:val="00897096"/>
    <w:rsid w:val="00897CD4"/>
    <w:rsid w:val="008A2D52"/>
    <w:rsid w:val="008A7412"/>
    <w:rsid w:val="008A7EB5"/>
    <w:rsid w:val="008B122F"/>
    <w:rsid w:val="008B6143"/>
    <w:rsid w:val="008C3145"/>
    <w:rsid w:val="008C4320"/>
    <w:rsid w:val="008C60E8"/>
    <w:rsid w:val="008C673A"/>
    <w:rsid w:val="008D12C3"/>
    <w:rsid w:val="008D3E4D"/>
    <w:rsid w:val="008D4AE7"/>
    <w:rsid w:val="008E0E06"/>
    <w:rsid w:val="008E0FED"/>
    <w:rsid w:val="008E38D9"/>
    <w:rsid w:val="008E557C"/>
    <w:rsid w:val="008E6FC6"/>
    <w:rsid w:val="008E7C55"/>
    <w:rsid w:val="008F16A0"/>
    <w:rsid w:val="008F289D"/>
    <w:rsid w:val="008F3DA5"/>
    <w:rsid w:val="008F5E1F"/>
    <w:rsid w:val="009003A6"/>
    <w:rsid w:val="00901FFD"/>
    <w:rsid w:val="00904E7B"/>
    <w:rsid w:val="009069CC"/>
    <w:rsid w:val="00926B63"/>
    <w:rsid w:val="00930AC1"/>
    <w:rsid w:val="009348C0"/>
    <w:rsid w:val="00936C23"/>
    <w:rsid w:val="00940B33"/>
    <w:rsid w:val="00950550"/>
    <w:rsid w:val="00954BB3"/>
    <w:rsid w:val="0095785A"/>
    <w:rsid w:val="00965BFB"/>
    <w:rsid w:val="0096677A"/>
    <w:rsid w:val="00966FCC"/>
    <w:rsid w:val="00970BBF"/>
    <w:rsid w:val="00971AD2"/>
    <w:rsid w:val="009742B7"/>
    <w:rsid w:val="00975E01"/>
    <w:rsid w:val="009800ED"/>
    <w:rsid w:val="009901BF"/>
    <w:rsid w:val="009902E6"/>
    <w:rsid w:val="009909A5"/>
    <w:rsid w:val="00991A4A"/>
    <w:rsid w:val="00991D92"/>
    <w:rsid w:val="0099409A"/>
    <w:rsid w:val="00994BA7"/>
    <w:rsid w:val="00994FAF"/>
    <w:rsid w:val="009A0692"/>
    <w:rsid w:val="009A2811"/>
    <w:rsid w:val="009A313F"/>
    <w:rsid w:val="009A7755"/>
    <w:rsid w:val="009B1D43"/>
    <w:rsid w:val="009B2EAC"/>
    <w:rsid w:val="009B3AB7"/>
    <w:rsid w:val="009B3C0B"/>
    <w:rsid w:val="009B4D48"/>
    <w:rsid w:val="009B5111"/>
    <w:rsid w:val="009B5D64"/>
    <w:rsid w:val="009B7CF5"/>
    <w:rsid w:val="009C105D"/>
    <w:rsid w:val="009C266C"/>
    <w:rsid w:val="009C3F2F"/>
    <w:rsid w:val="009C4112"/>
    <w:rsid w:val="009C751E"/>
    <w:rsid w:val="009C76A1"/>
    <w:rsid w:val="009C7716"/>
    <w:rsid w:val="009D04D0"/>
    <w:rsid w:val="009E0C54"/>
    <w:rsid w:val="009E4C1D"/>
    <w:rsid w:val="009F2A36"/>
    <w:rsid w:val="00A00548"/>
    <w:rsid w:val="00A050C1"/>
    <w:rsid w:val="00A078D3"/>
    <w:rsid w:val="00A07968"/>
    <w:rsid w:val="00A10F65"/>
    <w:rsid w:val="00A1215E"/>
    <w:rsid w:val="00A146F4"/>
    <w:rsid w:val="00A15A50"/>
    <w:rsid w:val="00A16DFF"/>
    <w:rsid w:val="00A1761C"/>
    <w:rsid w:val="00A20236"/>
    <w:rsid w:val="00A21EC9"/>
    <w:rsid w:val="00A247DF"/>
    <w:rsid w:val="00A25560"/>
    <w:rsid w:val="00A26C46"/>
    <w:rsid w:val="00A310B3"/>
    <w:rsid w:val="00A35D5B"/>
    <w:rsid w:val="00A401B0"/>
    <w:rsid w:val="00A4052C"/>
    <w:rsid w:val="00A41DCC"/>
    <w:rsid w:val="00A41FE9"/>
    <w:rsid w:val="00A44A2D"/>
    <w:rsid w:val="00A46CAC"/>
    <w:rsid w:val="00A51653"/>
    <w:rsid w:val="00A52026"/>
    <w:rsid w:val="00A520D9"/>
    <w:rsid w:val="00A534C4"/>
    <w:rsid w:val="00A5647B"/>
    <w:rsid w:val="00A604EF"/>
    <w:rsid w:val="00A62932"/>
    <w:rsid w:val="00A62F35"/>
    <w:rsid w:val="00A6615F"/>
    <w:rsid w:val="00A6642D"/>
    <w:rsid w:val="00A7002A"/>
    <w:rsid w:val="00A716BE"/>
    <w:rsid w:val="00A71854"/>
    <w:rsid w:val="00A718B3"/>
    <w:rsid w:val="00A73478"/>
    <w:rsid w:val="00A759B7"/>
    <w:rsid w:val="00A843D6"/>
    <w:rsid w:val="00A843F4"/>
    <w:rsid w:val="00A8672E"/>
    <w:rsid w:val="00A90AB8"/>
    <w:rsid w:val="00A91692"/>
    <w:rsid w:val="00A9448C"/>
    <w:rsid w:val="00A949F8"/>
    <w:rsid w:val="00A97A64"/>
    <w:rsid w:val="00AA0E36"/>
    <w:rsid w:val="00AA13F0"/>
    <w:rsid w:val="00AA2D1A"/>
    <w:rsid w:val="00AA3052"/>
    <w:rsid w:val="00AB10A3"/>
    <w:rsid w:val="00AB2449"/>
    <w:rsid w:val="00AC27FE"/>
    <w:rsid w:val="00AC3CBE"/>
    <w:rsid w:val="00AC6B48"/>
    <w:rsid w:val="00AC6D62"/>
    <w:rsid w:val="00AC7904"/>
    <w:rsid w:val="00AD5B52"/>
    <w:rsid w:val="00AD5D20"/>
    <w:rsid w:val="00AD72EA"/>
    <w:rsid w:val="00AD7678"/>
    <w:rsid w:val="00AE07AC"/>
    <w:rsid w:val="00AE13AE"/>
    <w:rsid w:val="00AE1E5D"/>
    <w:rsid w:val="00AE2897"/>
    <w:rsid w:val="00AE407B"/>
    <w:rsid w:val="00AE7947"/>
    <w:rsid w:val="00AF1C14"/>
    <w:rsid w:val="00AF2F70"/>
    <w:rsid w:val="00AF3045"/>
    <w:rsid w:val="00AF6C9B"/>
    <w:rsid w:val="00AF72C7"/>
    <w:rsid w:val="00AF7905"/>
    <w:rsid w:val="00B01419"/>
    <w:rsid w:val="00B04012"/>
    <w:rsid w:val="00B0665D"/>
    <w:rsid w:val="00B06A5E"/>
    <w:rsid w:val="00B077AC"/>
    <w:rsid w:val="00B117DA"/>
    <w:rsid w:val="00B15D2A"/>
    <w:rsid w:val="00B2177A"/>
    <w:rsid w:val="00B21964"/>
    <w:rsid w:val="00B22019"/>
    <w:rsid w:val="00B235ED"/>
    <w:rsid w:val="00B23808"/>
    <w:rsid w:val="00B32092"/>
    <w:rsid w:val="00B34CB9"/>
    <w:rsid w:val="00B35129"/>
    <w:rsid w:val="00B35E50"/>
    <w:rsid w:val="00B36B88"/>
    <w:rsid w:val="00B36F2F"/>
    <w:rsid w:val="00B36F4A"/>
    <w:rsid w:val="00B37644"/>
    <w:rsid w:val="00B403E3"/>
    <w:rsid w:val="00B5744F"/>
    <w:rsid w:val="00B578AC"/>
    <w:rsid w:val="00B64AAC"/>
    <w:rsid w:val="00B65A30"/>
    <w:rsid w:val="00B661C4"/>
    <w:rsid w:val="00B668E5"/>
    <w:rsid w:val="00B71231"/>
    <w:rsid w:val="00B7185A"/>
    <w:rsid w:val="00B72143"/>
    <w:rsid w:val="00B75EB2"/>
    <w:rsid w:val="00B76DF1"/>
    <w:rsid w:val="00B77587"/>
    <w:rsid w:val="00B77F97"/>
    <w:rsid w:val="00B834CD"/>
    <w:rsid w:val="00B9088F"/>
    <w:rsid w:val="00B915EA"/>
    <w:rsid w:val="00B91E1C"/>
    <w:rsid w:val="00B949D6"/>
    <w:rsid w:val="00B95DA0"/>
    <w:rsid w:val="00BA2A33"/>
    <w:rsid w:val="00BA3156"/>
    <w:rsid w:val="00BA3BEC"/>
    <w:rsid w:val="00BB3397"/>
    <w:rsid w:val="00BB6579"/>
    <w:rsid w:val="00BC1D75"/>
    <w:rsid w:val="00BC5AC3"/>
    <w:rsid w:val="00BC754C"/>
    <w:rsid w:val="00BD4455"/>
    <w:rsid w:val="00BD6ADC"/>
    <w:rsid w:val="00BD73CB"/>
    <w:rsid w:val="00BD7AC4"/>
    <w:rsid w:val="00BD7EC3"/>
    <w:rsid w:val="00BE2E6E"/>
    <w:rsid w:val="00BF0715"/>
    <w:rsid w:val="00BF6F9F"/>
    <w:rsid w:val="00C010E4"/>
    <w:rsid w:val="00C02471"/>
    <w:rsid w:val="00C05E62"/>
    <w:rsid w:val="00C07CAF"/>
    <w:rsid w:val="00C125C6"/>
    <w:rsid w:val="00C13C66"/>
    <w:rsid w:val="00C14E5F"/>
    <w:rsid w:val="00C20F3C"/>
    <w:rsid w:val="00C22616"/>
    <w:rsid w:val="00C30497"/>
    <w:rsid w:val="00C30E83"/>
    <w:rsid w:val="00C30F2C"/>
    <w:rsid w:val="00C3103D"/>
    <w:rsid w:val="00C33CD6"/>
    <w:rsid w:val="00C367D3"/>
    <w:rsid w:val="00C4017B"/>
    <w:rsid w:val="00C43C6D"/>
    <w:rsid w:val="00C463CF"/>
    <w:rsid w:val="00C47699"/>
    <w:rsid w:val="00C47A12"/>
    <w:rsid w:val="00C500D8"/>
    <w:rsid w:val="00C50839"/>
    <w:rsid w:val="00C5262B"/>
    <w:rsid w:val="00C531BC"/>
    <w:rsid w:val="00C531BD"/>
    <w:rsid w:val="00C607B2"/>
    <w:rsid w:val="00C63DAA"/>
    <w:rsid w:val="00C70DD2"/>
    <w:rsid w:val="00C71A53"/>
    <w:rsid w:val="00C71F83"/>
    <w:rsid w:val="00C80168"/>
    <w:rsid w:val="00C82D84"/>
    <w:rsid w:val="00C87621"/>
    <w:rsid w:val="00C9177A"/>
    <w:rsid w:val="00C934F9"/>
    <w:rsid w:val="00C961C8"/>
    <w:rsid w:val="00C9710A"/>
    <w:rsid w:val="00C977EA"/>
    <w:rsid w:val="00CA284A"/>
    <w:rsid w:val="00CA4530"/>
    <w:rsid w:val="00CA5A09"/>
    <w:rsid w:val="00CB3DB7"/>
    <w:rsid w:val="00CB64D5"/>
    <w:rsid w:val="00CB7545"/>
    <w:rsid w:val="00CC0B01"/>
    <w:rsid w:val="00CC313A"/>
    <w:rsid w:val="00CC3FEB"/>
    <w:rsid w:val="00CD3724"/>
    <w:rsid w:val="00CD5209"/>
    <w:rsid w:val="00CE0BC7"/>
    <w:rsid w:val="00CE0FB0"/>
    <w:rsid w:val="00CE1F5E"/>
    <w:rsid w:val="00CE206A"/>
    <w:rsid w:val="00CE435B"/>
    <w:rsid w:val="00CE5693"/>
    <w:rsid w:val="00CE6298"/>
    <w:rsid w:val="00CE686A"/>
    <w:rsid w:val="00CE7410"/>
    <w:rsid w:val="00CE75D2"/>
    <w:rsid w:val="00CF0364"/>
    <w:rsid w:val="00CF2992"/>
    <w:rsid w:val="00CF3A5E"/>
    <w:rsid w:val="00CF5C9A"/>
    <w:rsid w:val="00CF61A8"/>
    <w:rsid w:val="00CF6945"/>
    <w:rsid w:val="00CF6A18"/>
    <w:rsid w:val="00D00AC3"/>
    <w:rsid w:val="00D00FEB"/>
    <w:rsid w:val="00D01CA9"/>
    <w:rsid w:val="00D109D1"/>
    <w:rsid w:val="00D12F5A"/>
    <w:rsid w:val="00D14961"/>
    <w:rsid w:val="00D15517"/>
    <w:rsid w:val="00D1592E"/>
    <w:rsid w:val="00D16968"/>
    <w:rsid w:val="00D17C07"/>
    <w:rsid w:val="00D17EB0"/>
    <w:rsid w:val="00D215C6"/>
    <w:rsid w:val="00D22104"/>
    <w:rsid w:val="00D2297B"/>
    <w:rsid w:val="00D303BE"/>
    <w:rsid w:val="00D337EB"/>
    <w:rsid w:val="00D34BE8"/>
    <w:rsid w:val="00D359E8"/>
    <w:rsid w:val="00D359F9"/>
    <w:rsid w:val="00D4555A"/>
    <w:rsid w:val="00D47401"/>
    <w:rsid w:val="00D50015"/>
    <w:rsid w:val="00D510A1"/>
    <w:rsid w:val="00D52F0F"/>
    <w:rsid w:val="00D56D09"/>
    <w:rsid w:val="00D64196"/>
    <w:rsid w:val="00D66256"/>
    <w:rsid w:val="00D715DA"/>
    <w:rsid w:val="00D71F47"/>
    <w:rsid w:val="00D74117"/>
    <w:rsid w:val="00D756F7"/>
    <w:rsid w:val="00D75C31"/>
    <w:rsid w:val="00D82223"/>
    <w:rsid w:val="00D83934"/>
    <w:rsid w:val="00D84922"/>
    <w:rsid w:val="00D84EFC"/>
    <w:rsid w:val="00D85560"/>
    <w:rsid w:val="00D859D7"/>
    <w:rsid w:val="00D91753"/>
    <w:rsid w:val="00D93641"/>
    <w:rsid w:val="00D95F64"/>
    <w:rsid w:val="00D96525"/>
    <w:rsid w:val="00DA0555"/>
    <w:rsid w:val="00DA0D3D"/>
    <w:rsid w:val="00DA103F"/>
    <w:rsid w:val="00DA1C42"/>
    <w:rsid w:val="00DA1D50"/>
    <w:rsid w:val="00DB40E0"/>
    <w:rsid w:val="00DB49E8"/>
    <w:rsid w:val="00DB6D8A"/>
    <w:rsid w:val="00DC21D6"/>
    <w:rsid w:val="00DC389E"/>
    <w:rsid w:val="00DC4DFB"/>
    <w:rsid w:val="00DC6805"/>
    <w:rsid w:val="00DD76AA"/>
    <w:rsid w:val="00DE1483"/>
    <w:rsid w:val="00DE17AE"/>
    <w:rsid w:val="00DE3643"/>
    <w:rsid w:val="00DE4401"/>
    <w:rsid w:val="00DE51C8"/>
    <w:rsid w:val="00DE58C8"/>
    <w:rsid w:val="00DF236E"/>
    <w:rsid w:val="00DF3015"/>
    <w:rsid w:val="00DF3ACD"/>
    <w:rsid w:val="00DF41DC"/>
    <w:rsid w:val="00DF4A59"/>
    <w:rsid w:val="00DF6CDE"/>
    <w:rsid w:val="00E01B8D"/>
    <w:rsid w:val="00E028C8"/>
    <w:rsid w:val="00E04BD9"/>
    <w:rsid w:val="00E067D8"/>
    <w:rsid w:val="00E10D1D"/>
    <w:rsid w:val="00E11DD8"/>
    <w:rsid w:val="00E12D6F"/>
    <w:rsid w:val="00E150EF"/>
    <w:rsid w:val="00E155D3"/>
    <w:rsid w:val="00E17258"/>
    <w:rsid w:val="00E20618"/>
    <w:rsid w:val="00E21DF6"/>
    <w:rsid w:val="00E23812"/>
    <w:rsid w:val="00E27CAB"/>
    <w:rsid w:val="00E302CD"/>
    <w:rsid w:val="00E32108"/>
    <w:rsid w:val="00E35E05"/>
    <w:rsid w:val="00E378F1"/>
    <w:rsid w:val="00E37F0A"/>
    <w:rsid w:val="00E422D5"/>
    <w:rsid w:val="00E429A0"/>
    <w:rsid w:val="00E46276"/>
    <w:rsid w:val="00E46419"/>
    <w:rsid w:val="00E46553"/>
    <w:rsid w:val="00E50D4D"/>
    <w:rsid w:val="00E51D69"/>
    <w:rsid w:val="00E52354"/>
    <w:rsid w:val="00E529C4"/>
    <w:rsid w:val="00E6063E"/>
    <w:rsid w:val="00E60D19"/>
    <w:rsid w:val="00E60FB7"/>
    <w:rsid w:val="00E6783C"/>
    <w:rsid w:val="00E7088E"/>
    <w:rsid w:val="00E74F16"/>
    <w:rsid w:val="00E75C59"/>
    <w:rsid w:val="00E775CD"/>
    <w:rsid w:val="00E802A1"/>
    <w:rsid w:val="00E81A88"/>
    <w:rsid w:val="00E83F30"/>
    <w:rsid w:val="00E85357"/>
    <w:rsid w:val="00E907AE"/>
    <w:rsid w:val="00E92FB6"/>
    <w:rsid w:val="00E95E48"/>
    <w:rsid w:val="00EA32E9"/>
    <w:rsid w:val="00EA40D9"/>
    <w:rsid w:val="00EA4683"/>
    <w:rsid w:val="00EA47C6"/>
    <w:rsid w:val="00EA49CF"/>
    <w:rsid w:val="00EA77BA"/>
    <w:rsid w:val="00EB0831"/>
    <w:rsid w:val="00EB44BC"/>
    <w:rsid w:val="00EB4CD6"/>
    <w:rsid w:val="00EC4F34"/>
    <w:rsid w:val="00EC7664"/>
    <w:rsid w:val="00ED3A47"/>
    <w:rsid w:val="00ED433C"/>
    <w:rsid w:val="00ED527C"/>
    <w:rsid w:val="00ED763D"/>
    <w:rsid w:val="00ED76BE"/>
    <w:rsid w:val="00ED7F4C"/>
    <w:rsid w:val="00EE149F"/>
    <w:rsid w:val="00EE19C3"/>
    <w:rsid w:val="00EE2CFB"/>
    <w:rsid w:val="00EE4F16"/>
    <w:rsid w:val="00EE65D4"/>
    <w:rsid w:val="00EE6D9C"/>
    <w:rsid w:val="00EF12BF"/>
    <w:rsid w:val="00EF602A"/>
    <w:rsid w:val="00EF7696"/>
    <w:rsid w:val="00EF7F51"/>
    <w:rsid w:val="00F015D8"/>
    <w:rsid w:val="00F019B9"/>
    <w:rsid w:val="00F03D48"/>
    <w:rsid w:val="00F0605F"/>
    <w:rsid w:val="00F07E55"/>
    <w:rsid w:val="00F12BE0"/>
    <w:rsid w:val="00F16A57"/>
    <w:rsid w:val="00F16DA6"/>
    <w:rsid w:val="00F20813"/>
    <w:rsid w:val="00F24E07"/>
    <w:rsid w:val="00F34C63"/>
    <w:rsid w:val="00F35B69"/>
    <w:rsid w:val="00F370D2"/>
    <w:rsid w:val="00F45F06"/>
    <w:rsid w:val="00F46474"/>
    <w:rsid w:val="00F55B67"/>
    <w:rsid w:val="00F56BF9"/>
    <w:rsid w:val="00F57B25"/>
    <w:rsid w:val="00F6256F"/>
    <w:rsid w:val="00F75DB9"/>
    <w:rsid w:val="00F81013"/>
    <w:rsid w:val="00F82F84"/>
    <w:rsid w:val="00F839D6"/>
    <w:rsid w:val="00F85AAD"/>
    <w:rsid w:val="00F86DC7"/>
    <w:rsid w:val="00FA1003"/>
    <w:rsid w:val="00FA173C"/>
    <w:rsid w:val="00FA44AA"/>
    <w:rsid w:val="00FA4CBF"/>
    <w:rsid w:val="00FA6226"/>
    <w:rsid w:val="00FA7CF0"/>
    <w:rsid w:val="00FB1E5F"/>
    <w:rsid w:val="00FB2A9F"/>
    <w:rsid w:val="00FB3AAE"/>
    <w:rsid w:val="00FB3C72"/>
    <w:rsid w:val="00FB41D3"/>
    <w:rsid w:val="00FB4A0B"/>
    <w:rsid w:val="00FB733E"/>
    <w:rsid w:val="00FC0283"/>
    <w:rsid w:val="00FC22A7"/>
    <w:rsid w:val="00FC2DD7"/>
    <w:rsid w:val="00FC35EE"/>
    <w:rsid w:val="00FC6D58"/>
    <w:rsid w:val="00FD664B"/>
    <w:rsid w:val="00FD6F38"/>
    <w:rsid w:val="00FE0F19"/>
    <w:rsid w:val="00FE27A0"/>
    <w:rsid w:val="00FE59CC"/>
    <w:rsid w:val="00FE7254"/>
    <w:rsid w:val="00FF2728"/>
    <w:rsid w:val="00FF3265"/>
    <w:rsid w:val="00FF58F3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5D11B"/>
  <w15:chartTrackingRefBased/>
  <w15:docId w15:val="{7E42AD2B-9741-4FB3-BEC1-496ABD2A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D527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D527C"/>
    <w:rPr>
      <w:color w:val="605E5C"/>
      <w:shd w:val="clear" w:color="auto" w:fill="E1DFDD"/>
    </w:rPr>
  </w:style>
  <w:style w:type="character" w:styleId="a4">
    <w:name w:val="Placeholder Text"/>
    <w:basedOn w:val="a0"/>
    <w:uiPriority w:val="99"/>
    <w:semiHidden/>
    <w:rsid w:val="008438FB"/>
    <w:rPr>
      <w:color w:val="808080"/>
    </w:rPr>
  </w:style>
  <w:style w:type="character" w:customStyle="1" w:styleId="numbercell">
    <w:name w:val="numbercell"/>
    <w:basedOn w:val="a0"/>
    <w:rsid w:val="00926B63"/>
  </w:style>
  <w:style w:type="character" w:styleId="a5">
    <w:name w:val="annotation reference"/>
    <w:basedOn w:val="a0"/>
    <w:uiPriority w:val="99"/>
    <w:semiHidden/>
    <w:unhideWhenUsed/>
    <w:rsid w:val="005F00DD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5F00DD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5F00DD"/>
  </w:style>
  <w:style w:type="paragraph" w:styleId="a8">
    <w:name w:val="annotation subject"/>
    <w:basedOn w:val="a6"/>
    <w:next w:val="a6"/>
    <w:link w:val="a9"/>
    <w:uiPriority w:val="99"/>
    <w:semiHidden/>
    <w:unhideWhenUsed/>
    <w:rsid w:val="005F00D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F00DD"/>
    <w:rPr>
      <w:b/>
      <w:bCs/>
    </w:rPr>
  </w:style>
  <w:style w:type="table" w:styleId="aa">
    <w:name w:val="Table Grid"/>
    <w:basedOn w:val="a1"/>
    <w:uiPriority w:val="39"/>
    <w:rsid w:val="00EB4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9C266C"/>
  </w:style>
  <w:style w:type="paragraph" w:styleId="ac">
    <w:name w:val="header"/>
    <w:basedOn w:val="a"/>
    <w:link w:val="ad"/>
    <w:uiPriority w:val="99"/>
    <w:unhideWhenUsed/>
    <w:rsid w:val="000E2E9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0E2E9B"/>
  </w:style>
  <w:style w:type="paragraph" w:styleId="ae">
    <w:name w:val="footer"/>
    <w:basedOn w:val="a"/>
    <w:link w:val="af"/>
    <w:uiPriority w:val="99"/>
    <w:unhideWhenUsed/>
    <w:rsid w:val="000E2E9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0E2E9B"/>
  </w:style>
  <w:style w:type="paragraph" w:styleId="af0">
    <w:name w:val="Revision"/>
    <w:hidden/>
    <w:uiPriority w:val="99"/>
    <w:semiHidden/>
    <w:rsid w:val="00B2177A"/>
  </w:style>
  <w:style w:type="paragraph" w:customStyle="1" w:styleId="Default">
    <w:name w:val="Default"/>
    <w:rsid w:val="00965BFB"/>
    <w:pPr>
      <w:widowControl w:val="0"/>
      <w:autoSpaceDE w:val="0"/>
      <w:autoSpaceDN w:val="0"/>
      <w:adjustRightInd w:val="0"/>
    </w:pPr>
    <w:rPr>
      <w:rFonts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183C0-5223-49F0-B727-C620947E0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辻井 浩希</dc:creator>
  <cp:lastModifiedBy>辻井 浩希</cp:lastModifiedBy>
  <cp:revision>6</cp:revision>
  <dcterms:created xsi:type="dcterms:W3CDTF">2022-05-19T11:51:00Z</dcterms:created>
  <dcterms:modified xsi:type="dcterms:W3CDTF">2022-10-2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ices-journal-of-marine-science</vt:lpwstr>
  </property>
  <property fmtid="{D5CDD505-2E9C-101B-9397-08002B2CF9AE}" pid="8" name="Mendeley Recent Style Id 4_1">
    <vt:lpwstr>http://www.zotero.org/styles/nature</vt:lpwstr>
  </property>
  <property fmtid="{D5CDD505-2E9C-101B-9397-08002B2CF9AE}" pid="9" name="Mendeley Recent Style Id 5_1">
    <vt:lpwstr>http://www.zotero.org/styles/polar-biology</vt:lpwstr>
  </property>
  <property fmtid="{D5CDD505-2E9C-101B-9397-08002B2CF9AE}" pid="10" name="Mendeley Recent Style Id 6_1">
    <vt:lpwstr>http://www.zotero.org/styles/scientific-reports</vt:lpwstr>
  </property>
  <property fmtid="{D5CDD505-2E9C-101B-9397-08002B2CF9AE}" pid="11" name="Mendeley Recent Style Id 7_1">
    <vt:lpwstr>http://csl.mendeley.com/styles/100817161/springer-basic-author-date</vt:lpwstr>
  </property>
  <property fmtid="{D5CDD505-2E9C-101B-9397-08002B2CF9AE}" pid="12" name="Mendeley Recent Style Id 8_1">
    <vt:lpwstr>http://www.zotero.org/styles/springer-vancouver</vt:lpwstr>
  </property>
  <property fmtid="{D5CDD505-2E9C-101B-9397-08002B2CF9AE}" pid="13" name="Mendeley Recent Style Id 9_1">
    <vt:lpwstr>http://www.zotero.org/styles/springer-vancouver-author-dat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ICES Journal of Marine Science</vt:lpwstr>
  </property>
  <property fmtid="{D5CDD505-2E9C-101B-9397-08002B2CF9AE}" pid="18" name="Mendeley Recent Style Name 4_1">
    <vt:lpwstr>Nature</vt:lpwstr>
  </property>
  <property fmtid="{D5CDD505-2E9C-101B-9397-08002B2CF9AE}" pid="19" name="Mendeley Recent Style Name 5_1">
    <vt:lpwstr>Polar Biology</vt:lpwstr>
  </property>
  <property fmtid="{D5CDD505-2E9C-101B-9397-08002B2CF9AE}" pid="20" name="Mendeley Recent Style Name 6_1">
    <vt:lpwstr>Scientific Reports</vt:lpwstr>
  </property>
  <property fmtid="{D5CDD505-2E9C-101B-9397-08002B2CF9AE}" pid="21" name="Mendeley Recent Style Name 7_1">
    <vt:lpwstr>Springer - Basic (author-date) - Koki Tsujii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Name 9_1">
    <vt:lpwstr>Springer - Vancouver (author-date)</vt:lpwstr>
  </property>
  <property fmtid="{D5CDD505-2E9C-101B-9397-08002B2CF9AE}" pid="24" name="Mendeley Unique User Id_1">
    <vt:lpwstr>af4f6ee8-1c3c-3884-8b67-7a3438c4ace8</vt:lpwstr>
  </property>
</Properties>
</file>